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5BD" w:rsidRPr="00910306" w:rsidRDefault="00DA50A3" w:rsidP="006705BD">
      <w:pPr>
        <w:spacing w:after="120" w:line="480" w:lineRule="auto"/>
        <w:jc w:val="both"/>
        <w:rPr>
          <w:color w:val="000000" w:themeColor="text1"/>
          <w:lang w:val="en-US"/>
        </w:rPr>
      </w:pPr>
      <w:r w:rsidRPr="00910306">
        <w:rPr>
          <w:b/>
          <w:color w:val="000000" w:themeColor="text1"/>
          <w:lang w:val="en-US"/>
        </w:rPr>
        <w:t>S2 Table. Densitometry results of achondroplasia patients in the three age groups.</w:t>
      </w:r>
      <w:r w:rsidRPr="00910306">
        <w:rPr>
          <w:color w:val="000000" w:themeColor="text1"/>
          <w:lang w:val="en-US"/>
        </w:rPr>
        <w:t xml:space="preserve"> </w:t>
      </w:r>
      <w:r w:rsidR="006705BD" w:rsidRPr="00910306">
        <w:rPr>
          <w:b/>
          <w:color w:val="000000" w:themeColor="text1"/>
          <w:lang w:val="en-US"/>
        </w:rPr>
        <w:tab/>
      </w:r>
      <w:r w:rsidR="006705BD" w:rsidRPr="00910306">
        <w:rPr>
          <w:color w:val="000000" w:themeColor="text1"/>
          <w:lang w:val="en-US"/>
        </w:rPr>
        <w:t xml:space="preserve">Values are mean ± SD (range). The </w:t>
      </w:r>
      <w:r w:rsidR="006705BD" w:rsidRPr="00910306">
        <w:rPr>
          <w:i/>
          <w:color w:val="000000" w:themeColor="text1"/>
          <w:lang w:val="en-US"/>
        </w:rPr>
        <w:t>p</w:t>
      </w:r>
      <w:r w:rsidR="006705BD" w:rsidRPr="00910306">
        <w:rPr>
          <w:color w:val="000000" w:themeColor="text1"/>
          <w:lang w:val="en-US"/>
        </w:rPr>
        <w:t xml:space="preserve"> values represent the significance of the difference between the three groups (one way ANOVA test followed by Tukey’s multiple comparison tests, ns = non-significant). Results of post hoc analyses: </w:t>
      </w:r>
      <w:r w:rsidR="006705BD" w:rsidRPr="00910306">
        <w:rPr>
          <w:color w:val="000000" w:themeColor="text1"/>
          <w:vertAlign w:val="superscript"/>
          <w:lang w:val="en-US"/>
        </w:rPr>
        <w:t>a</w:t>
      </w:r>
      <w:r w:rsidR="006705BD" w:rsidRPr="00910306">
        <w:rPr>
          <w:color w:val="000000" w:themeColor="text1"/>
          <w:lang w:val="en-US"/>
        </w:rPr>
        <w:t xml:space="preserve"> significantly different between [0-3] and [4-8] groups; </w:t>
      </w:r>
      <w:r w:rsidR="006705BD" w:rsidRPr="00910306">
        <w:rPr>
          <w:color w:val="000000" w:themeColor="text1"/>
          <w:vertAlign w:val="superscript"/>
          <w:lang w:val="en-US"/>
        </w:rPr>
        <w:t>b</w:t>
      </w:r>
      <w:r w:rsidR="006705BD" w:rsidRPr="00910306">
        <w:rPr>
          <w:color w:val="000000" w:themeColor="text1"/>
          <w:lang w:val="en-US"/>
        </w:rPr>
        <w:t xml:space="preserve"> significantly different between [0-3] and [9-18] groups; </w:t>
      </w:r>
      <w:r w:rsidR="006705BD" w:rsidRPr="00910306">
        <w:rPr>
          <w:color w:val="000000" w:themeColor="text1"/>
          <w:vertAlign w:val="superscript"/>
          <w:lang w:val="en-US"/>
        </w:rPr>
        <w:t>c</w:t>
      </w:r>
      <w:r w:rsidR="006705BD" w:rsidRPr="00910306">
        <w:rPr>
          <w:color w:val="000000" w:themeColor="text1"/>
          <w:lang w:val="en-US"/>
        </w:rPr>
        <w:t xml:space="preserve"> significantly different between [4-8] and [9-18] groups.</w:t>
      </w:r>
    </w:p>
    <w:p w:rsidR="00DA50A3" w:rsidRPr="00910306" w:rsidRDefault="00DA50A3" w:rsidP="00DA50A3">
      <w:pPr>
        <w:spacing w:after="120" w:line="480" w:lineRule="auto"/>
        <w:jc w:val="both"/>
        <w:rPr>
          <w:color w:val="000000" w:themeColor="text1"/>
          <w:lang w:val="en-US"/>
        </w:rPr>
      </w:pPr>
      <w:bookmarkStart w:id="0" w:name="_GoBack"/>
      <w:bookmarkEnd w:id="0"/>
    </w:p>
    <w:tbl>
      <w:tblPr>
        <w:tblpPr w:leftFromText="141" w:rightFromText="141" w:vertAnchor="text" w:horzAnchor="page" w:tblpX="811" w:tblpY="-754"/>
        <w:tblW w:w="147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3"/>
        <w:gridCol w:w="1448"/>
        <w:gridCol w:w="1893"/>
        <w:gridCol w:w="1347"/>
        <w:gridCol w:w="1893"/>
        <w:gridCol w:w="1581"/>
        <w:gridCol w:w="1791"/>
        <w:gridCol w:w="28"/>
        <w:gridCol w:w="1135"/>
        <w:gridCol w:w="567"/>
      </w:tblGrid>
      <w:tr w:rsidR="00DA50A3" w:rsidRPr="00910306" w:rsidTr="00B01C05">
        <w:trPr>
          <w:trHeight w:val="480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0A3" w:rsidRPr="00910306" w:rsidRDefault="00DA50A3" w:rsidP="00B01C05">
            <w:pPr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lastRenderedPageBreak/>
              <w:t>Age (yrs)</w:t>
            </w:r>
          </w:p>
        </w:tc>
        <w:tc>
          <w:tcPr>
            <w:tcW w:w="3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[0-3]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[4-8]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[9-18]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</w:p>
        </w:tc>
      </w:tr>
      <w:tr w:rsidR="00DA50A3" w:rsidRPr="00910306" w:rsidTr="00B01C05">
        <w:trPr>
          <w:trHeight w:val="480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Mean ± SD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Range (min-max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Mean ± SD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Range (min-max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Mean ± SD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Range (min-max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</w:p>
        </w:tc>
      </w:tr>
      <w:tr w:rsidR="00DA50A3" w:rsidRPr="00910306" w:rsidTr="00B01C05">
        <w:trPr>
          <w:trHeight w:val="480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  <w:lang w:val="en-US"/>
              </w:rPr>
              <w:t>Fat and lean mass repartition (kg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i/>
                <w:color w:val="000000" w:themeColor="text1"/>
              </w:rPr>
            </w:pPr>
            <w:r w:rsidRPr="00910306">
              <w:rPr>
                <w:rFonts w:ascii="Calibri" w:hAnsi="Calibri"/>
                <w:i/>
                <w:color w:val="000000" w:themeColor="text1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i/>
                <w:color w:val="000000" w:themeColor="text1"/>
              </w:rPr>
            </w:pP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otal body fat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.52 ± 0.3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.29-1.7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2.64 ± 0.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.98-4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9.78 ± 7.98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8.56-30.1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vertAlign w:val="superscript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.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otal body lean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7.04 ± 0.9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6.35-7.7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3.29 ± 1.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9.36-15.3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23.13 ± 2.86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8.94-26.6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vertAlign w:val="superscript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runk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3.67 ± 0.4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3.38-4.0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6.93 ± 1.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.83-8.6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21.19 ± 5.53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4.08-28.7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runk fat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41 ± 0.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32-0.4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83 ± 0.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23-1.6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9.74 ± 4.42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3.97-15.6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runk lean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3.29 ± 0.3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3.06-3.5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6.11 ± 1.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.35-7.0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1.4 ± 1.50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9.67-13.4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a, 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eg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.77 ± 0.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.57-1.9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.61 ± 1.2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3.12-7.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3.89 ± 3.36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8.86-18.2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eg fat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65 ± 0.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57-0.7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.22 ± 0.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86-1.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7.46 ± 2.61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3.39-10.7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eg lean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.11 ± 0.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99-1.2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3.39 ± 1.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.26-5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6.31 ± 0.98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.81-7.5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a, 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Arm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65 ± 0.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62-0.6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.21 ± 0.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99-1.5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3.74 ± 1.03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.38-5.1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Arm fat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9 ± 0.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08-0.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21 ± 0.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12-0.3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.57 ± 0.76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56-2.5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 xml:space="preserve"> 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4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Arm lean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56 ± 0.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53-0.5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99 ± 0.1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66-1.1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2.16 ± 0.34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.62-2.6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4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</w:tr>
      <w:tr w:rsidR="00DA50A3" w:rsidRPr="00B01C05" w:rsidTr="00B01C05">
        <w:trPr>
          <w:trHeight w:val="560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  <w:lang w:val="en-US"/>
              </w:rPr>
              <w:t>Fat and lean mass repartition       (% of total body weight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otal body fat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9.04 ± 0.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8.51-19.5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6.08 ± 3.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1.86-21.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2.93 ± 9.11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8.36-52.8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otal body lean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88.29 ± 3.5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85.81-90.7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83.89 ± 9.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74.75-90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6.19 ± 0.79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5.63-68.4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runk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6.47 ± 2.5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4.64-48.2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7.26 ± 4.0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8.42-50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50.35 ± 0.06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5.00-50.4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runk fat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5.01 ± 0.6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.56-5.4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5.60 ± 1.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.37-8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27.11 ± 0.50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3.16-27.4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Trunk lean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1.47 ± 3.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39.19-43.7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1.66 ± 5.8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7.05-45.7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23.24 ± 0.44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2.71-33.4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eg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22.14 ± 0.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1.88-22.4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25.22 ± 0.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5.03-42.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31.13 ± 1.24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9.68-32.3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vertAlign w:val="superscript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c</w:t>
            </w:r>
          </w:p>
        </w:tc>
      </w:tr>
      <w:tr w:rsidR="00DA50A3" w:rsidRPr="00910306" w:rsidTr="00B01C05">
        <w:trPr>
          <w:trHeight w:val="336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eg fat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8.17 ± 0.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8.16-8.1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6.94 ± 0.8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5.95-9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8.05 ± 1.08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1.23-19.3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45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eg lean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3.97 ± 0.4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3.69-14.2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8.28 ± 0.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7.64-32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3.07 ± 0.16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2.96-18.4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Arm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8.21 ± 0.8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7.59-8.8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7.33 ± 0.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6.66-8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8.89 ± 0.14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7.60-8.9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c</w:t>
            </w:r>
          </w:p>
        </w:tc>
      </w:tr>
      <w:tr w:rsidR="00DA50A3" w:rsidRPr="00910306" w:rsidTr="00B01C05">
        <w:trPr>
          <w:trHeight w:val="32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Arm fat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0.0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0</w:t>
            </w: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-6</w:t>
            </w:r>
            <w:r w:rsidRPr="00910306">
              <w:rPr>
                <w:rFonts w:ascii="Calibri" w:hAnsi="Calibri"/>
                <w:color w:val="000000" w:themeColor="text1"/>
              </w:rPr>
              <w:t>-10</w:t>
            </w: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-5</w:t>
            </w:r>
            <w:r w:rsidRPr="00910306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.08 ± 0.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0.78-1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.40 ± 0.09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.86-4.4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4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Arm lean ma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7.05 ± 0.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6.51-7.5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6.25 ± 0.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5.44 ± 6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.49 ± 0.23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.25-6.0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40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lastRenderedPageBreak/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</w:tr>
      <w:tr w:rsidR="00DA50A3" w:rsidRPr="00B01C05" w:rsidTr="00B01C05">
        <w:trPr>
          <w:trHeight w:val="480"/>
        </w:trPr>
        <w:tc>
          <w:tcPr>
            <w:tcW w:w="4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rPr>
                <w:rFonts w:ascii="Calibri" w:hAnsi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  <w:lang w:val="en-US"/>
              </w:rPr>
              <w:t>Gynoid and android body</w:t>
            </w:r>
          </w:p>
          <w:p w:rsidR="00DA50A3" w:rsidRPr="00910306" w:rsidRDefault="00DA50A3" w:rsidP="00B01C05">
            <w:pPr>
              <w:rPr>
                <w:rFonts w:ascii="Calibri" w:hAnsi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  <w:lang w:val="en-US"/>
              </w:rPr>
              <w:t>composition (% total tissue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</w:tr>
      <w:tr w:rsidR="00DA50A3" w:rsidRPr="00910306" w:rsidTr="00B01C05">
        <w:trPr>
          <w:trHeight w:val="34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Gynoid body fa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3.75 ± 0.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3.70-43.8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33.97 ± 3.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9.30-38.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52.91 ± 6.37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0.60-58.8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0.0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c</w:t>
            </w:r>
          </w:p>
        </w:tc>
      </w:tr>
      <w:tr w:rsidR="00DA50A3" w:rsidRPr="00910306" w:rsidTr="00B01C05">
        <w:trPr>
          <w:trHeight w:val="34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Android body fa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3.45 ± 3.4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11.00-15.9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14.73 ± 4.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8.90-19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4.79 ± 11.39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29.90-55.9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  <w:vertAlign w:val="superscript"/>
              </w:rPr>
              <w:t>b, c</w:t>
            </w: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Gynoid body le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56.25 ± 0.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56.20-56.3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67.52 ± 4.7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60.90-74.9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47.10 ± 6.38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0.50-58.7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</w:tr>
      <w:tr w:rsidR="00DA50A3" w:rsidRPr="00910306" w:rsidTr="00B01C05">
        <w:trPr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Android body le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86.6 ± 3.4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84.20-89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85.27 ± 3.9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80.52-91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55.21 ± 11.39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(44.10-69.2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</w:tr>
      <w:tr w:rsidR="00DA50A3" w:rsidRPr="00910306" w:rsidTr="00B01C05">
        <w:trPr>
          <w:trHeight w:val="182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0A3" w:rsidRPr="00910306" w:rsidRDefault="00DA50A3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0A3" w:rsidRPr="00910306" w:rsidRDefault="00DA50A3" w:rsidP="00B01C05">
            <w:pPr>
              <w:jc w:val="center"/>
              <w:rPr>
                <w:rFonts w:ascii="Calibri" w:hAnsi="Calibri"/>
                <w:color w:val="000000" w:themeColor="text1"/>
              </w:rPr>
            </w:pPr>
          </w:p>
        </w:tc>
      </w:tr>
    </w:tbl>
    <w:p w:rsidR="006E0566" w:rsidRDefault="006E0566"/>
    <w:sectPr w:rsidR="006E0566" w:rsidSect="00DA50A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0A3"/>
    <w:rsid w:val="00027006"/>
    <w:rsid w:val="00082B81"/>
    <w:rsid w:val="000A7D05"/>
    <w:rsid w:val="000C5B62"/>
    <w:rsid w:val="000D2565"/>
    <w:rsid w:val="000E176C"/>
    <w:rsid w:val="001020FE"/>
    <w:rsid w:val="00133246"/>
    <w:rsid w:val="00162146"/>
    <w:rsid w:val="001B079C"/>
    <w:rsid w:val="001D09D9"/>
    <w:rsid w:val="001E5E8B"/>
    <w:rsid w:val="001F11D7"/>
    <w:rsid w:val="00204143"/>
    <w:rsid w:val="00231C42"/>
    <w:rsid w:val="00296F0D"/>
    <w:rsid w:val="002D2811"/>
    <w:rsid w:val="002D5D39"/>
    <w:rsid w:val="00311D48"/>
    <w:rsid w:val="00316E44"/>
    <w:rsid w:val="00331493"/>
    <w:rsid w:val="003535B5"/>
    <w:rsid w:val="003769C1"/>
    <w:rsid w:val="003A08AB"/>
    <w:rsid w:val="003B2CC6"/>
    <w:rsid w:val="003C090C"/>
    <w:rsid w:val="00413902"/>
    <w:rsid w:val="00427DEE"/>
    <w:rsid w:val="00446BFB"/>
    <w:rsid w:val="004612ED"/>
    <w:rsid w:val="00471B2A"/>
    <w:rsid w:val="00475BFE"/>
    <w:rsid w:val="004C0268"/>
    <w:rsid w:val="004C5D70"/>
    <w:rsid w:val="004F70E2"/>
    <w:rsid w:val="004F7DC0"/>
    <w:rsid w:val="00502741"/>
    <w:rsid w:val="00531145"/>
    <w:rsid w:val="0053140B"/>
    <w:rsid w:val="00582E1C"/>
    <w:rsid w:val="005D1458"/>
    <w:rsid w:val="005F0FCC"/>
    <w:rsid w:val="005F736F"/>
    <w:rsid w:val="00602343"/>
    <w:rsid w:val="00627447"/>
    <w:rsid w:val="00631FB9"/>
    <w:rsid w:val="006705BD"/>
    <w:rsid w:val="006952F9"/>
    <w:rsid w:val="006A0D5B"/>
    <w:rsid w:val="006D6598"/>
    <w:rsid w:val="006E0566"/>
    <w:rsid w:val="00743E93"/>
    <w:rsid w:val="00746CDF"/>
    <w:rsid w:val="007555F7"/>
    <w:rsid w:val="00791C0D"/>
    <w:rsid w:val="007B2343"/>
    <w:rsid w:val="007B65D7"/>
    <w:rsid w:val="007F1DF8"/>
    <w:rsid w:val="007F233C"/>
    <w:rsid w:val="008063E8"/>
    <w:rsid w:val="0080667D"/>
    <w:rsid w:val="00824BF3"/>
    <w:rsid w:val="008452F6"/>
    <w:rsid w:val="00866A8E"/>
    <w:rsid w:val="008F033E"/>
    <w:rsid w:val="008F7299"/>
    <w:rsid w:val="00935BAC"/>
    <w:rsid w:val="0095344B"/>
    <w:rsid w:val="00953A07"/>
    <w:rsid w:val="00957358"/>
    <w:rsid w:val="00984C80"/>
    <w:rsid w:val="00A623E5"/>
    <w:rsid w:val="00A63410"/>
    <w:rsid w:val="00A64EB5"/>
    <w:rsid w:val="00A86A00"/>
    <w:rsid w:val="00AD6F30"/>
    <w:rsid w:val="00AD7735"/>
    <w:rsid w:val="00B113DE"/>
    <w:rsid w:val="00B11C0B"/>
    <w:rsid w:val="00B370B4"/>
    <w:rsid w:val="00BA2F9D"/>
    <w:rsid w:val="00BA4BD9"/>
    <w:rsid w:val="00BA712B"/>
    <w:rsid w:val="00BC0E0C"/>
    <w:rsid w:val="00BD0FA1"/>
    <w:rsid w:val="00C229E7"/>
    <w:rsid w:val="00C97802"/>
    <w:rsid w:val="00CC01FF"/>
    <w:rsid w:val="00CC6364"/>
    <w:rsid w:val="00CD7131"/>
    <w:rsid w:val="00CF54E2"/>
    <w:rsid w:val="00D252F9"/>
    <w:rsid w:val="00D25EB6"/>
    <w:rsid w:val="00D31B53"/>
    <w:rsid w:val="00D45BC9"/>
    <w:rsid w:val="00D63AA4"/>
    <w:rsid w:val="00D63C8C"/>
    <w:rsid w:val="00DA237D"/>
    <w:rsid w:val="00DA50A3"/>
    <w:rsid w:val="00DB2801"/>
    <w:rsid w:val="00DB4739"/>
    <w:rsid w:val="00E063B8"/>
    <w:rsid w:val="00E83B9B"/>
    <w:rsid w:val="00E94EB3"/>
    <w:rsid w:val="00E96BFA"/>
    <w:rsid w:val="00EA0425"/>
    <w:rsid w:val="00EE2397"/>
    <w:rsid w:val="00EE276E"/>
    <w:rsid w:val="00F345BA"/>
    <w:rsid w:val="00F4177B"/>
    <w:rsid w:val="00F44883"/>
    <w:rsid w:val="00F57ED6"/>
    <w:rsid w:val="00F64431"/>
    <w:rsid w:val="00F76D8A"/>
    <w:rsid w:val="00F84E3B"/>
    <w:rsid w:val="00FB6862"/>
    <w:rsid w:val="00FC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572C9E6-93DF-3249-8FB3-1340D021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50A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2984</Characters>
  <Application>Microsoft Office Word</Application>
  <DocSecurity>0</DocSecurity>
  <Lines>24</Lines>
  <Paragraphs>7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8-04-04T07:48:00Z</dcterms:created>
  <dcterms:modified xsi:type="dcterms:W3CDTF">2018-04-04T07:51:00Z</dcterms:modified>
</cp:coreProperties>
</file>